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5F95B82" w14:textId="77777777" w:rsidR="009E0A29" w:rsidRPr="00CD180A" w:rsidRDefault="009E0A29" w:rsidP="009E0A29">
      <w:pPr>
        <w:spacing w:line="360" w:lineRule="auto"/>
        <w:jc w:val="both"/>
        <w:rPr>
          <w:rFonts w:ascii="Times New Roman" w:hAnsi="Times New Roman" w:cs="Times New Roman"/>
          <w:b/>
          <w:bCs/>
          <w:sz w:val="28"/>
          <w:szCs w:val="32"/>
        </w:rPr>
      </w:pPr>
      <w:r w:rsidRPr="00CD180A">
        <w:rPr>
          <w:rFonts w:ascii="Times New Roman" w:hAnsi="Times New Roman" w:cs="Times New Roman"/>
          <w:b/>
          <w:bCs/>
          <w:szCs w:val="28"/>
        </w:rPr>
        <w:t>Supplementary Materials</w:t>
      </w:r>
    </w:p>
    <w:p w14:paraId="1A384E7D" w14:textId="77777777" w:rsidR="009E0A29" w:rsidRPr="00CD180A" w:rsidRDefault="009E0A29" w:rsidP="009E0A29">
      <w:pPr>
        <w:spacing w:line="360" w:lineRule="auto"/>
        <w:jc w:val="both"/>
        <w:rPr>
          <w:rFonts w:ascii="Times New Roman" w:hAnsi="Times New Roman" w:cs="Times New Roman"/>
          <w:szCs w:val="28"/>
        </w:rPr>
      </w:pPr>
      <w:r w:rsidRPr="00CD180A">
        <w:rPr>
          <w:rFonts w:ascii="Times New Roman" w:hAnsi="Times New Roman" w:cs="Times New Roman"/>
          <w:szCs w:val="28"/>
        </w:rPr>
        <w:t>Supplementary table 1. Difference of microbiological etiology among patients with different immunosuppressive treatments before hospitalization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99"/>
        <w:gridCol w:w="1307"/>
        <w:gridCol w:w="1276"/>
        <w:gridCol w:w="1417"/>
        <w:gridCol w:w="1134"/>
        <w:gridCol w:w="1134"/>
        <w:gridCol w:w="1595"/>
        <w:gridCol w:w="1224"/>
        <w:gridCol w:w="1561"/>
      </w:tblGrid>
      <w:tr w:rsidR="009E0A29" w:rsidRPr="00CD180A" w14:paraId="2A9F0707" w14:textId="77777777" w:rsidTr="00357F28">
        <w:tc>
          <w:tcPr>
            <w:tcW w:w="27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27D717" w14:textId="77777777" w:rsidR="009E0A29" w:rsidRPr="00CD180A" w:rsidRDefault="009E0A29" w:rsidP="00357F28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738AB5" w14:textId="77777777" w:rsidR="009E0A29" w:rsidRPr="00CD180A" w:rsidRDefault="009E0A29" w:rsidP="00357F28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D18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Pseudomonas </w:t>
            </w:r>
            <w:proofErr w:type="spellStart"/>
            <w:r w:rsidRPr="00CD18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eruginosa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9D3D9B" w14:textId="77777777" w:rsidR="009E0A29" w:rsidRPr="00CD180A" w:rsidRDefault="009E0A29" w:rsidP="00357F28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D18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lebsiella</w:t>
            </w:r>
            <w:proofErr w:type="spellEnd"/>
            <w:r w:rsidRPr="00CD18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D18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neumoniae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516D40" w14:textId="77777777" w:rsidR="009E0A29" w:rsidRPr="00CD180A" w:rsidRDefault="009E0A29" w:rsidP="00357F28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D18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inetobacter</w:t>
            </w:r>
            <w:proofErr w:type="spellEnd"/>
            <w:r w:rsidRPr="00CD18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D18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aumannii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D91986" w14:textId="77777777" w:rsidR="009E0A29" w:rsidRPr="00CD180A" w:rsidRDefault="009E0A29" w:rsidP="00357F28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D18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scherichia coli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B50B64" w14:textId="77777777" w:rsidR="009E0A29" w:rsidRPr="00CD180A" w:rsidRDefault="009E0A29" w:rsidP="00357F28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D18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rratia</w:t>
            </w:r>
            <w:proofErr w:type="spellEnd"/>
            <w:r w:rsidRPr="00CD18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D18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rcescens</w:t>
            </w:r>
            <w:proofErr w:type="spellEnd"/>
          </w:p>
        </w:tc>
        <w:tc>
          <w:tcPr>
            <w:tcW w:w="15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82A969" w14:textId="77777777" w:rsidR="009E0A29" w:rsidRPr="00CD180A" w:rsidRDefault="009E0A29" w:rsidP="00357F28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D18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lizabethkingia</w:t>
            </w:r>
            <w:proofErr w:type="spellEnd"/>
            <w:r w:rsidRPr="00CD18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D18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ningoseptica</w:t>
            </w:r>
            <w:proofErr w:type="spellEnd"/>
          </w:p>
        </w:tc>
        <w:tc>
          <w:tcPr>
            <w:tcW w:w="12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A9EFD2" w14:textId="77777777" w:rsidR="009E0A29" w:rsidRPr="00CD180A" w:rsidRDefault="009E0A29" w:rsidP="00357F28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D18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lebsiella</w:t>
            </w:r>
            <w:proofErr w:type="spellEnd"/>
            <w:r w:rsidRPr="00CD18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D18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erogene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621A7E" w14:textId="77777777" w:rsidR="009E0A29" w:rsidRPr="00CD180A" w:rsidRDefault="009E0A29" w:rsidP="00357F28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D18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lebsiella</w:t>
            </w:r>
            <w:proofErr w:type="spellEnd"/>
            <w:r w:rsidRPr="00CD18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D18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xytoca</w:t>
            </w:r>
            <w:proofErr w:type="spellEnd"/>
          </w:p>
        </w:tc>
      </w:tr>
      <w:tr w:rsidR="009E0A29" w:rsidRPr="00CD180A" w14:paraId="6AC35936" w14:textId="77777777" w:rsidTr="00357F28">
        <w:tc>
          <w:tcPr>
            <w:tcW w:w="2799" w:type="dxa"/>
            <w:tcBorders>
              <w:top w:val="single" w:sz="4" w:space="0" w:color="auto"/>
            </w:tcBorders>
            <w:vAlign w:val="center"/>
          </w:tcPr>
          <w:p w14:paraId="31DD5450" w14:textId="77777777" w:rsidR="009E0A29" w:rsidRPr="00CD180A" w:rsidRDefault="009E0A29" w:rsidP="00357F28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D18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Oral </w:t>
            </w:r>
            <w:proofErr w:type="spellStart"/>
            <w:r w:rsidRPr="00CD18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mmunosuppressants</w:t>
            </w:r>
            <w:proofErr w:type="spellEnd"/>
            <w:r w:rsidRPr="00CD18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n=30)</w:t>
            </w:r>
          </w:p>
        </w:tc>
        <w:tc>
          <w:tcPr>
            <w:tcW w:w="1307" w:type="dxa"/>
            <w:tcBorders>
              <w:top w:val="single" w:sz="4" w:space="0" w:color="auto"/>
            </w:tcBorders>
            <w:vAlign w:val="center"/>
          </w:tcPr>
          <w:p w14:paraId="12F84074" w14:textId="77777777" w:rsidR="009E0A29" w:rsidRPr="00CD180A" w:rsidRDefault="009E0A29" w:rsidP="00357F28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D18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58CD6F3E" w14:textId="77777777" w:rsidR="009E0A29" w:rsidRPr="00CD180A" w:rsidRDefault="009E0A29" w:rsidP="00357F28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D18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5C3173D7" w14:textId="77777777" w:rsidR="009E0A29" w:rsidRPr="00CD180A" w:rsidRDefault="009E0A29" w:rsidP="00357F28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D18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7035E288" w14:textId="77777777" w:rsidR="009E0A29" w:rsidRPr="00CD180A" w:rsidRDefault="009E0A29" w:rsidP="00357F28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D18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5E407D08" w14:textId="77777777" w:rsidR="009E0A29" w:rsidRPr="00CD180A" w:rsidRDefault="009E0A29" w:rsidP="00357F28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D18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95" w:type="dxa"/>
            <w:tcBorders>
              <w:top w:val="single" w:sz="4" w:space="0" w:color="auto"/>
            </w:tcBorders>
            <w:vAlign w:val="center"/>
          </w:tcPr>
          <w:p w14:paraId="6B097F09" w14:textId="77777777" w:rsidR="009E0A29" w:rsidRPr="00CD180A" w:rsidRDefault="009E0A29" w:rsidP="00357F28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D18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24" w:type="dxa"/>
            <w:tcBorders>
              <w:top w:val="single" w:sz="4" w:space="0" w:color="auto"/>
            </w:tcBorders>
            <w:vAlign w:val="center"/>
          </w:tcPr>
          <w:p w14:paraId="665B6205" w14:textId="77777777" w:rsidR="009E0A29" w:rsidRPr="00CD180A" w:rsidRDefault="009E0A29" w:rsidP="00357F28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D18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ACC4D6E" w14:textId="77777777" w:rsidR="009E0A29" w:rsidRPr="00CD180A" w:rsidRDefault="009E0A29" w:rsidP="00357F28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D18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9E0A29" w:rsidRPr="00CD180A" w14:paraId="2EC55F25" w14:textId="77777777" w:rsidTr="00357F28">
        <w:tc>
          <w:tcPr>
            <w:tcW w:w="2799" w:type="dxa"/>
            <w:vAlign w:val="center"/>
          </w:tcPr>
          <w:p w14:paraId="63426E2B" w14:textId="77777777" w:rsidR="009E0A29" w:rsidRPr="00CD180A" w:rsidRDefault="009E0A29" w:rsidP="00357F28">
            <w:pPr>
              <w:spacing w:line="360" w:lineRule="auto"/>
              <w:ind w:firstLineChars="50" w:firstLine="9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D18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iclosporin</w:t>
            </w:r>
            <w:proofErr w:type="spellEnd"/>
            <w:r w:rsidRPr="00CD18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n=1)</w:t>
            </w:r>
          </w:p>
        </w:tc>
        <w:tc>
          <w:tcPr>
            <w:tcW w:w="1307" w:type="dxa"/>
            <w:vAlign w:val="center"/>
          </w:tcPr>
          <w:p w14:paraId="068943A3" w14:textId="77777777" w:rsidR="009E0A29" w:rsidRPr="00CD180A" w:rsidRDefault="009E0A29" w:rsidP="00357F28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D18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6" w:type="dxa"/>
            <w:vAlign w:val="center"/>
          </w:tcPr>
          <w:p w14:paraId="5AF479CA" w14:textId="77777777" w:rsidR="009E0A29" w:rsidRPr="00CD180A" w:rsidRDefault="009E0A29" w:rsidP="00357F28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D18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17" w:type="dxa"/>
            <w:vAlign w:val="center"/>
          </w:tcPr>
          <w:p w14:paraId="6FF10F59" w14:textId="77777777" w:rsidR="009E0A29" w:rsidRPr="00CD180A" w:rsidRDefault="009E0A29" w:rsidP="00357F28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D18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vAlign w:val="center"/>
          </w:tcPr>
          <w:p w14:paraId="0DE6C8CA" w14:textId="77777777" w:rsidR="009E0A29" w:rsidRPr="00CD180A" w:rsidRDefault="009E0A29" w:rsidP="00357F28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D18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vAlign w:val="center"/>
          </w:tcPr>
          <w:p w14:paraId="69B19FCF" w14:textId="77777777" w:rsidR="009E0A29" w:rsidRPr="00CD180A" w:rsidRDefault="009E0A29" w:rsidP="00357F28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D18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95" w:type="dxa"/>
            <w:vAlign w:val="center"/>
          </w:tcPr>
          <w:p w14:paraId="5E4CAB67" w14:textId="77777777" w:rsidR="009E0A29" w:rsidRPr="00CD180A" w:rsidRDefault="009E0A29" w:rsidP="00357F28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D18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24" w:type="dxa"/>
            <w:vAlign w:val="center"/>
          </w:tcPr>
          <w:p w14:paraId="3E587B24" w14:textId="77777777" w:rsidR="009E0A29" w:rsidRPr="00CD180A" w:rsidRDefault="009E0A29" w:rsidP="00357F28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D18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6378DD0E" w14:textId="77777777" w:rsidR="009E0A29" w:rsidRPr="00CD180A" w:rsidRDefault="009E0A29" w:rsidP="00357F28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D18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9E0A29" w:rsidRPr="00CD180A" w14:paraId="2615ED7E" w14:textId="77777777" w:rsidTr="00357F28">
        <w:tc>
          <w:tcPr>
            <w:tcW w:w="2799" w:type="dxa"/>
            <w:vAlign w:val="center"/>
          </w:tcPr>
          <w:p w14:paraId="64DFC7FC" w14:textId="77777777" w:rsidR="009E0A29" w:rsidRPr="00CD180A" w:rsidRDefault="009E0A29" w:rsidP="00357F28">
            <w:pPr>
              <w:spacing w:line="360" w:lineRule="auto"/>
              <w:ind w:firstLineChars="50" w:firstLine="9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D18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TX (n=2)</w:t>
            </w:r>
          </w:p>
        </w:tc>
        <w:tc>
          <w:tcPr>
            <w:tcW w:w="1307" w:type="dxa"/>
            <w:vAlign w:val="center"/>
          </w:tcPr>
          <w:p w14:paraId="7807FB90" w14:textId="77777777" w:rsidR="009E0A29" w:rsidRPr="00CD180A" w:rsidRDefault="009E0A29" w:rsidP="00357F28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D18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76" w:type="dxa"/>
            <w:vAlign w:val="center"/>
          </w:tcPr>
          <w:p w14:paraId="654ACE87" w14:textId="77777777" w:rsidR="009E0A29" w:rsidRPr="00CD180A" w:rsidRDefault="009E0A29" w:rsidP="00357F28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D18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17" w:type="dxa"/>
            <w:vAlign w:val="center"/>
          </w:tcPr>
          <w:p w14:paraId="01E1FDC5" w14:textId="77777777" w:rsidR="009E0A29" w:rsidRPr="00CD180A" w:rsidRDefault="009E0A29" w:rsidP="00357F28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D18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34" w:type="dxa"/>
            <w:vAlign w:val="center"/>
          </w:tcPr>
          <w:p w14:paraId="55D1112F" w14:textId="77777777" w:rsidR="009E0A29" w:rsidRPr="00CD180A" w:rsidRDefault="009E0A29" w:rsidP="00357F28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D18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vAlign w:val="center"/>
          </w:tcPr>
          <w:p w14:paraId="508D0EC5" w14:textId="77777777" w:rsidR="009E0A29" w:rsidRPr="00CD180A" w:rsidRDefault="009E0A29" w:rsidP="00357F28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D18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95" w:type="dxa"/>
            <w:vAlign w:val="center"/>
          </w:tcPr>
          <w:p w14:paraId="4E7C6C1D" w14:textId="77777777" w:rsidR="009E0A29" w:rsidRPr="00CD180A" w:rsidRDefault="009E0A29" w:rsidP="00357F28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D18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24" w:type="dxa"/>
            <w:vAlign w:val="center"/>
          </w:tcPr>
          <w:p w14:paraId="164C787E" w14:textId="77777777" w:rsidR="009E0A29" w:rsidRPr="00CD180A" w:rsidRDefault="009E0A29" w:rsidP="00357F28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D18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0EB73917" w14:textId="77777777" w:rsidR="009E0A29" w:rsidRPr="00CD180A" w:rsidRDefault="009E0A29" w:rsidP="00357F28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D18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9E0A29" w:rsidRPr="00CD180A" w14:paraId="0CBBCDBC" w14:textId="77777777" w:rsidTr="00357F28">
        <w:tc>
          <w:tcPr>
            <w:tcW w:w="2799" w:type="dxa"/>
            <w:vAlign w:val="center"/>
          </w:tcPr>
          <w:p w14:paraId="3244AEDA" w14:textId="77777777" w:rsidR="009E0A29" w:rsidRPr="00CD180A" w:rsidRDefault="009E0A29" w:rsidP="00357F28">
            <w:pPr>
              <w:spacing w:line="360" w:lineRule="auto"/>
              <w:ind w:firstLineChars="50" w:firstLine="9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D18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ycophenolate</w:t>
            </w:r>
            <w:proofErr w:type="spellEnd"/>
            <w:r w:rsidRPr="00CD18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D18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fetil</w:t>
            </w:r>
            <w:proofErr w:type="spellEnd"/>
            <w:r w:rsidRPr="00CD18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n=4)</w:t>
            </w:r>
          </w:p>
        </w:tc>
        <w:tc>
          <w:tcPr>
            <w:tcW w:w="1307" w:type="dxa"/>
            <w:vAlign w:val="center"/>
          </w:tcPr>
          <w:p w14:paraId="0FF49DE4" w14:textId="77777777" w:rsidR="009E0A29" w:rsidRPr="00CD180A" w:rsidRDefault="009E0A29" w:rsidP="00357F28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D18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6" w:type="dxa"/>
            <w:vAlign w:val="center"/>
          </w:tcPr>
          <w:p w14:paraId="3659EC40" w14:textId="77777777" w:rsidR="009E0A29" w:rsidRPr="00CD180A" w:rsidRDefault="009E0A29" w:rsidP="00357F28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D18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17" w:type="dxa"/>
            <w:vAlign w:val="center"/>
          </w:tcPr>
          <w:p w14:paraId="32C92479" w14:textId="77777777" w:rsidR="009E0A29" w:rsidRPr="00CD180A" w:rsidRDefault="009E0A29" w:rsidP="00357F28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D18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vAlign w:val="center"/>
          </w:tcPr>
          <w:p w14:paraId="69890BE6" w14:textId="77777777" w:rsidR="009E0A29" w:rsidRPr="00CD180A" w:rsidRDefault="009E0A29" w:rsidP="00357F28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D18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vAlign w:val="center"/>
          </w:tcPr>
          <w:p w14:paraId="499A5D82" w14:textId="77777777" w:rsidR="009E0A29" w:rsidRPr="00CD180A" w:rsidRDefault="009E0A29" w:rsidP="00357F28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D18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95" w:type="dxa"/>
            <w:vAlign w:val="center"/>
          </w:tcPr>
          <w:p w14:paraId="42020DBB" w14:textId="77777777" w:rsidR="009E0A29" w:rsidRPr="00CD180A" w:rsidRDefault="009E0A29" w:rsidP="00357F28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D18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24" w:type="dxa"/>
            <w:vAlign w:val="center"/>
          </w:tcPr>
          <w:p w14:paraId="63D5A00A" w14:textId="77777777" w:rsidR="009E0A29" w:rsidRPr="00CD180A" w:rsidRDefault="009E0A29" w:rsidP="00357F28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D18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14:paraId="1569890F" w14:textId="77777777" w:rsidR="009E0A29" w:rsidRPr="00CD180A" w:rsidRDefault="009E0A29" w:rsidP="00357F28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D18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9E0A29" w:rsidRPr="00CD180A" w14:paraId="744DDED4" w14:textId="77777777" w:rsidTr="00357F28">
        <w:tc>
          <w:tcPr>
            <w:tcW w:w="2799" w:type="dxa"/>
            <w:vAlign w:val="center"/>
          </w:tcPr>
          <w:p w14:paraId="1BD04B23" w14:textId="77777777" w:rsidR="009E0A29" w:rsidRPr="00CD180A" w:rsidRDefault="009E0A29" w:rsidP="00357F28">
            <w:pPr>
              <w:spacing w:line="360" w:lineRule="auto"/>
              <w:ind w:firstLineChars="50" w:firstLine="9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D18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Azathioprine </w:t>
            </w:r>
            <w:r w:rsidRPr="00CD18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（</w:t>
            </w:r>
            <w:r w:rsidRPr="00CD18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=12</w:t>
            </w:r>
            <w:r w:rsidRPr="00CD18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307" w:type="dxa"/>
            <w:vAlign w:val="center"/>
          </w:tcPr>
          <w:p w14:paraId="20DF4D24" w14:textId="77777777" w:rsidR="009E0A29" w:rsidRPr="00CD180A" w:rsidRDefault="009E0A29" w:rsidP="00357F28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D18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76" w:type="dxa"/>
            <w:vAlign w:val="center"/>
          </w:tcPr>
          <w:p w14:paraId="319F263C" w14:textId="77777777" w:rsidR="009E0A29" w:rsidRPr="00CD180A" w:rsidRDefault="009E0A29" w:rsidP="00357F28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D18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17" w:type="dxa"/>
            <w:vAlign w:val="center"/>
          </w:tcPr>
          <w:p w14:paraId="418AA290" w14:textId="77777777" w:rsidR="009E0A29" w:rsidRPr="00CD180A" w:rsidRDefault="009E0A29" w:rsidP="00357F28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D18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34" w:type="dxa"/>
            <w:vAlign w:val="center"/>
          </w:tcPr>
          <w:p w14:paraId="7E8B5530" w14:textId="77777777" w:rsidR="009E0A29" w:rsidRPr="00CD180A" w:rsidRDefault="009E0A29" w:rsidP="00357F28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D18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vAlign w:val="center"/>
          </w:tcPr>
          <w:p w14:paraId="424FFB56" w14:textId="77777777" w:rsidR="009E0A29" w:rsidRPr="00CD180A" w:rsidRDefault="009E0A29" w:rsidP="00357F28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D18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95" w:type="dxa"/>
            <w:vAlign w:val="center"/>
          </w:tcPr>
          <w:p w14:paraId="1169F779" w14:textId="77777777" w:rsidR="009E0A29" w:rsidRPr="00CD180A" w:rsidRDefault="009E0A29" w:rsidP="00357F28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D18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24" w:type="dxa"/>
            <w:vAlign w:val="center"/>
          </w:tcPr>
          <w:p w14:paraId="29479FA5" w14:textId="77777777" w:rsidR="009E0A29" w:rsidRPr="00CD180A" w:rsidRDefault="009E0A29" w:rsidP="00357F28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D18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3BC449BE" w14:textId="77777777" w:rsidR="009E0A29" w:rsidRPr="00CD180A" w:rsidRDefault="009E0A29" w:rsidP="00357F28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D18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9E0A29" w:rsidRPr="00CD180A" w14:paraId="70B3D6D9" w14:textId="77777777" w:rsidTr="00357F28">
        <w:tc>
          <w:tcPr>
            <w:tcW w:w="2799" w:type="dxa"/>
            <w:vAlign w:val="center"/>
          </w:tcPr>
          <w:p w14:paraId="6A6A5EED" w14:textId="77777777" w:rsidR="009E0A29" w:rsidRPr="00CD180A" w:rsidRDefault="009E0A29" w:rsidP="00357F28">
            <w:pPr>
              <w:spacing w:line="360" w:lineRule="auto"/>
              <w:ind w:firstLineChars="50" w:firstLine="9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D18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acrolimus</w:t>
            </w:r>
            <w:proofErr w:type="spellEnd"/>
            <w:r w:rsidRPr="00CD18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n=25)</w:t>
            </w:r>
          </w:p>
        </w:tc>
        <w:tc>
          <w:tcPr>
            <w:tcW w:w="1307" w:type="dxa"/>
            <w:vAlign w:val="center"/>
          </w:tcPr>
          <w:p w14:paraId="0DC8AA4E" w14:textId="77777777" w:rsidR="009E0A29" w:rsidRPr="00CD180A" w:rsidRDefault="009E0A29" w:rsidP="00357F28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D180A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276" w:type="dxa"/>
            <w:vAlign w:val="center"/>
          </w:tcPr>
          <w:p w14:paraId="663A1DA4" w14:textId="77777777" w:rsidR="009E0A29" w:rsidRPr="00CD180A" w:rsidRDefault="009E0A29" w:rsidP="00357F28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D180A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417" w:type="dxa"/>
            <w:vAlign w:val="center"/>
          </w:tcPr>
          <w:p w14:paraId="5E901C54" w14:textId="77777777" w:rsidR="009E0A29" w:rsidRPr="00CD180A" w:rsidRDefault="009E0A29" w:rsidP="00357F28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D180A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134" w:type="dxa"/>
            <w:vAlign w:val="center"/>
          </w:tcPr>
          <w:p w14:paraId="599BB71A" w14:textId="77777777" w:rsidR="009E0A29" w:rsidRPr="00CD180A" w:rsidRDefault="009E0A29" w:rsidP="00357F28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D18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vAlign w:val="center"/>
          </w:tcPr>
          <w:p w14:paraId="45CC5290" w14:textId="77777777" w:rsidR="009E0A29" w:rsidRPr="00CD180A" w:rsidRDefault="009E0A29" w:rsidP="00357F28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D18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95" w:type="dxa"/>
            <w:vAlign w:val="center"/>
          </w:tcPr>
          <w:p w14:paraId="4A882A4A" w14:textId="77777777" w:rsidR="009E0A29" w:rsidRPr="00CD180A" w:rsidRDefault="009E0A29" w:rsidP="00357F28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D18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24" w:type="dxa"/>
            <w:vAlign w:val="center"/>
          </w:tcPr>
          <w:p w14:paraId="64CB39C3" w14:textId="77777777" w:rsidR="009E0A29" w:rsidRPr="00CD180A" w:rsidRDefault="009E0A29" w:rsidP="00357F28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D18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14:paraId="6373E8B8" w14:textId="77777777" w:rsidR="009E0A29" w:rsidRPr="00CD180A" w:rsidRDefault="009E0A29" w:rsidP="00357F28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D18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9E0A29" w:rsidRPr="00CD180A" w14:paraId="5EF9F449" w14:textId="77777777" w:rsidTr="00357F28">
        <w:tc>
          <w:tcPr>
            <w:tcW w:w="2799" w:type="dxa"/>
            <w:vAlign w:val="center"/>
          </w:tcPr>
          <w:p w14:paraId="3E463446" w14:textId="77777777" w:rsidR="009E0A29" w:rsidRPr="00CD180A" w:rsidRDefault="009E0A29" w:rsidP="00357F28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D18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ituxmab</w:t>
            </w:r>
            <w:proofErr w:type="spellEnd"/>
            <w:r w:rsidRPr="00CD18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n=4)</w:t>
            </w:r>
          </w:p>
        </w:tc>
        <w:tc>
          <w:tcPr>
            <w:tcW w:w="1307" w:type="dxa"/>
            <w:vAlign w:val="center"/>
          </w:tcPr>
          <w:p w14:paraId="26503B92" w14:textId="77777777" w:rsidR="009E0A29" w:rsidRPr="00CD180A" w:rsidRDefault="009E0A29" w:rsidP="00357F28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D18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6" w:type="dxa"/>
            <w:vAlign w:val="center"/>
          </w:tcPr>
          <w:p w14:paraId="6F0A1738" w14:textId="77777777" w:rsidR="009E0A29" w:rsidRPr="00CD180A" w:rsidRDefault="009E0A29" w:rsidP="00357F28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D18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17" w:type="dxa"/>
            <w:vAlign w:val="center"/>
          </w:tcPr>
          <w:p w14:paraId="7129AE9C" w14:textId="77777777" w:rsidR="009E0A29" w:rsidRPr="00CD180A" w:rsidRDefault="009E0A29" w:rsidP="00357F28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D18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vAlign w:val="center"/>
          </w:tcPr>
          <w:p w14:paraId="671C8CD5" w14:textId="77777777" w:rsidR="009E0A29" w:rsidRPr="00CD180A" w:rsidRDefault="009E0A29" w:rsidP="00357F28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D18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vAlign w:val="center"/>
          </w:tcPr>
          <w:p w14:paraId="4D53B273" w14:textId="77777777" w:rsidR="009E0A29" w:rsidRPr="00CD180A" w:rsidRDefault="009E0A29" w:rsidP="00357F28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D18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95" w:type="dxa"/>
            <w:vAlign w:val="center"/>
          </w:tcPr>
          <w:p w14:paraId="1EF1D546" w14:textId="77777777" w:rsidR="009E0A29" w:rsidRPr="00CD180A" w:rsidRDefault="009E0A29" w:rsidP="00357F28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D18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24" w:type="dxa"/>
            <w:vAlign w:val="center"/>
          </w:tcPr>
          <w:p w14:paraId="3E8F9CB2" w14:textId="77777777" w:rsidR="009E0A29" w:rsidRPr="00CD180A" w:rsidRDefault="009E0A29" w:rsidP="00357F28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D18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267B3055" w14:textId="77777777" w:rsidR="009E0A29" w:rsidRPr="00CD180A" w:rsidRDefault="009E0A29" w:rsidP="00357F28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D18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9E0A29" w:rsidRPr="00CD180A" w14:paraId="5C08E072" w14:textId="77777777" w:rsidTr="00357F28">
        <w:tc>
          <w:tcPr>
            <w:tcW w:w="2799" w:type="dxa"/>
            <w:vAlign w:val="center"/>
          </w:tcPr>
          <w:p w14:paraId="361D7255" w14:textId="77777777" w:rsidR="009E0A29" w:rsidRPr="00CD180A" w:rsidRDefault="009E0A29" w:rsidP="00357F28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D18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eroids (n=84)</w:t>
            </w:r>
          </w:p>
        </w:tc>
        <w:tc>
          <w:tcPr>
            <w:tcW w:w="1307" w:type="dxa"/>
            <w:vAlign w:val="center"/>
          </w:tcPr>
          <w:p w14:paraId="22B7EA3E" w14:textId="77777777" w:rsidR="009E0A29" w:rsidRPr="00CD180A" w:rsidRDefault="009E0A29" w:rsidP="00357F28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D180A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1276" w:type="dxa"/>
            <w:vAlign w:val="center"/>
          </w:tcPr>
          <w:p w14:paraId="04A20B51" w14:textId="77777777" w:rsidR="009E0A29" w:rsidRPr="00CD180A" w:rsidRDefault="009E0A29" w:rsidP="00357F28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90C05">
              <w:rPr>
                <w:rFonts w:ascii="Times New Roman" w:hAnsi="Times New Roman" w:cs="Times New Roman"/>
                <w:sz w:val="18"/>
                <w:szCs w:val="18"/>
              </w:rPr>
              <w:t>29 *</w:t>
            </w:r>
          </w:p>
        </w:tc>
        <w:tc>
          <w:tcPr>
            <w:tcW w:w="1417" w:type="dxa"/>
            <w:vAlign w:val="center"/>
          </w:tcPr>
          <w:p w14:paraId="5798DE24" w14:textId="77777777" w:rsidR="009E0A29" w:rsidRPr="00CD180A" w:rsidRDefault="009E0A29" w:rsidP="00357F28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D18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  <w:bookmarkStart w:id="0" w:name="_GoBack"/>
            <w:bookmarkEnd w:id="0"/>
          </w:p>
        </w:tc>
        <w:tc>
          <w:tcPr>
            <w:tcW w:w="1134" w:type="dxa"/>
            <w:vAlign w:val="center"/>
          </w:tcPr>
          <w:p w14:paraId="1E8F025E" w14:textId="77777777" w:rsidR="009E0A29" w:rsidRPr="00CD180A" w:rsidRDefault="009E0A29" w:rsidP="00357F28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D18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34" w:type="dxa"/>
            <w:vAlign w:val="center"/>
          </w:tcPr>
          <w:p w14:paraId="6F5A8A37" w14:textId="77777777" w:rsidR="009E0A29" w:rsidRPr="00CD180A" w:rsidRDefault="009E0A29" w:rsidP="00357F28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D18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595" w:type="dxa"/>
            <w:vAlign w:val="center"/>
          </w:tcPr>
          <w:p w14:paraId="7F75576A" w14:textId="77777777" w:rsidR="009E0A29" w:rsidRPr="00CD180A" w:rsidRDefault="009E0A29" w:rsidP="00357F28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D18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24" w:type="dxa"/>
            <w:vAlign w:val="center"/>
          </w:tcPr>
          <w:p w14:paraId="53A76C07" w14:textId="77777777" w:rsidR="009E0A29" w:rsidRPr="00CD180A" w:rsidRDefault="009E0A29" w:rsidP="00357F28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D18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14:paraId="58E81F62" w14:textId="77777777" w:rsidR="009E0A29" w:rsidRPr="00CD180A" w:rsidRDefault="009E0A29" w:rsidP="00357F28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D18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9E0A29" w:rsidRPr="00CD180A" w14:paraId="713AA6B6" w14:textId="77777777" w:rsidTr="00357F28">
        <w:tc>
          <w:tcPr>
            <w:tcW w:w="2799" w:type="dxa"/>
            <w:vAlign w:val="center"/>
          </w:tcPr>
          <w:p w14:paraId="5B975A31" w14:textId="77777777" w:rsidR="009E0A29" w:rsidRPr="00CD180A" w:rsidRDefault="009E0A29" w:rsidP="00357F28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D18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VIg</w:t>
            </w:r>
            <w:proofErr w:type="spellEnd"/>
            <w:r w:rsidRPr="00CD18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n=34)</w:t>
            </w:r>
          </w:p>
        </w:tc>
        <w:tc>
          <w:tcPr>
            <w:tcW w:w="1307" w:type="dxa"/>
            <w:vAlign w:val="center"/>
          </w:tcPr>
          <w:p w14:paraId="586BEF67" w14:textId="77777777" w:rsidR="009E0A29" w:rsidRPr="00CD180A" w:rsidRDefault="009E0A29" w:rsidP="00357F28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D18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276" w:type="dxa"/>
            <w:vAlign w:val="center"/>
          </w:tcPr>
          <w:p w14:paraId="3FCC27F2" w14:textId="77777777" w:rsidR="009E0A29" w:rsidRPr="00CD180A" w:rsidRDefault="009E0A29" w:rsidP="00357F28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D18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417" w:type="dxa"/>
            <w:vAlign w:val="center"/>
          </w:tcPr>
          <w:p w14:paraId="16254D7A" w14:textId="77777777" w:rsidR="009E0A29" w:rsidRPr="00CD180A" w:rsidRDefault="009E0A29" w:rsidP="00357F28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D18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34" w:type="dxa"/>
            <w:vAlign w:val="center"/>
          </w:tcPr>
          <w:p w14:paraId="3019FDA4" w14:textId="77777777" w:rsidR="009E0A29" w:rsidRPr="00CD180A" w:rsidRDefault="009E0A29" w:rsidP="00357F28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D18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34" w:type="dxa"/>
            <w:vAlign w:val="center"/>
          </w:tcPr>
          <w:p w14:paraId="70243885" w14:textId="77777777" w:rsidR="009E0A29" w:rsidRPr="00CD180A" w:rsidRDefault="009E0A29" w:rsidP="00357F28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D18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95" w:type="dxa"/>
            <w:vAlign w:val="center"/>
          </w:tcPr>
          <w:p w14:paraId="38992C25" w14:textId="77777777" w:rsidR="009E0A29" w:rsidRPr="00CD180A" w:rsidRDefault="009E0A29" w:rsidP="00357F28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D18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24" w:type="dxa"/>
            <w:vAlign w:val="center"/>
          </w:tcPr>
          <w:p w14:paraId="673F5B95" w14:textId="77777777" w:rsidR="009E0A29" w:rsidRPr="00CD180A" w:rsidRDefault="009E0A29" w:rsidP="00357F28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D18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14:paraId="04A962A9" w14:textId="77777777" w:rsidR="009E0A29" w:rsidRPr="00CD180A" w:rsidRDefault="009E0A29" w:rsidP="00357F28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D18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9E0A29" w:rsidRPr="00CD180A" w14:paraId="639DBB63" w14:textId="77777777" w:rsidTr="00357F28">
        <w:tc>
          <w:tcPr>
            <w:tcW w:w="2799" w:type="dxa"/>
            <w:vAlign w:val="center"/>
          </w:tcPr>
          <w:p w14:paraId="721A9298" w14:textId="77777777" w:rsidR="009E0A29" w:rsidRPr="00CD180A" w:rsidRDefault="009E0A29" w:rsidP="00357F28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D18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E (n=16)</w:t>
            </w:r>
          </w:p>
        </w:tc>
        <w:tc>
          <w:tcPr>
            <w:tcW w:w="1307" w:type="dxa"/>
            <w:vAlign w:val="center"/>
          </w:tcPr>
          <w:p w14:paraId="0076C271" w14:textId="77777777" w:rsidR="009E0A29" w:rsidRPr="00CD180A" w:rsidRDefault="009E0A29" w:rsidP="00357F28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D18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76" w:type="dxa"/>
            <w:vAlign w:val="center"/>
          </w:tcPr>
          <w:p w14:paraId="670E07D8" w14:textId="77777777" w:rsidR="009E0A29" w:rsidRPr="00CD180A" w:rsidRDefault="009E0A29" w:rsidP="00357F28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D18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17" w:type="dxa"/>
            <w:vAlign w:val="center"/>
          </w:tcPr>
          <w:p w14:paraId="204FDC6A" w14:textId="77777777" w:rsidR="009E0A29" w:rsidRPr="00CD180A" w:rsidRDefault="009E0A29" w:rsidP="00357F28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D18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34" w:type="dxa"/>
            <w:vAlign w:val="center"/>
          </w:tcPr>
          <w:p w14:paraId="32C77F83" w14:textId="77777777" w:rsidR="009E0A29" w:rsidRPr="00CD180A" w:rsidRDefault="009E0A29" w:rsidP="00357F28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D18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vAlign w:val="center"/>
          </w:tcPr>
          <w:p w14:paraId="2A73967D" w14:textId="77777777" w:rsidR="009E0A29" w:rsidRPr="00CD180A" w:rsidRDefault="009E0A29" w:rsidP="00357F28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D18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95" w:type="dxa"/>
            <w:vAlign w:val="center"/>
          </w:tcPr>
          <w:p w14:paraId="2F610158" w14:textId="77777777" w:rsidR="009E0A29" w:rsidRPr="00CD180A" w:rsidRDefault="009E0A29" w:rsidP="00357F28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D18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24" w:type="dxa"/>
            <w:vAlign w:val="center"/>
          </w:tcPr>
          <w:p w14:paraId="377D4ED5" w14:textId="77777777" w:rsidR="009E0A29" w:rsidRPr="00CD180A" w:rsidRDefault="009E0A29" w:rsidP="00357F28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D18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5D460E41" w14:textId="77777777" w:rsidR="009E0A29" w:rsidRPr="00CD180A" w:rsidRDefault="009E0A29" w:rsidP="00357F28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D18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</w:tbl>
    <w:p w14:paraId="352AB4C2" w14:textId="77777777" w:rsidR="009E0A29" w:rsidRPr="004B70B8" w:rsidRDefault="009E0A29" w:rsidP="009E0A29">
      <w:pPr>
        <w:spacing w:line="360" w:lineRule="auto"/>
        <w:jc w:val="both"/>
        <w:rPr>
          <w:rFonts w:ascii="Times New Roman" w:hAnsi="Times New Roman" w:cs="Times New Roman"/>
          <w:sz w:val="22"/>
        </w:rPr>
      </w:pPr>
      <w:r w:rsidRPr="00CD180A">
        <w:rPr>
          <w:rFonts w:ascii="Calibri" w:hAnsi="Calibri" w:cs="Calibri"/>
          <w:sz w:val="22"/>
        </w:rPr>
        <w:t>*</w:t>
      </w:r>
      <w:r w:rsidRPr="00CD180A">
        <w:rPr>
          <w:rFonts w:ascii="Times New Roman" w:hAnsi="Times New Roman" w:cs="Times New Roman" w:hint="eastAsia"/>
          <w:sz w:val="22"/>
        </w:rPr>
        <w:t xml:space="preserve"> </w:t>
      </w:r>
      <w:r w:rsidRPr="00CD180A">
        <w:rPr>
          <w:rFonts w:ascii="Times New Roman" w:hAnsi="Times New Roman" w:cs="Times New Roman"/>
          <w:sz w:val="22"/>
        </w:rPr>
        <w:t>Mu</w:t>
      </w:r>
      <w:r w:rsidRPr="00CD180A">
        <w:rPr>
          <w:rFonts w:ascii="Times New Roman" w:hAnsi="Times New Roman" w:cs="Times New Roman" w:hint="eastAsia"/>
          <w:sz w:val="22"/>
        </w:rPr>
        <w:t>l</w:t>
      </w:r>
      <w:r w:rsidRPr="00CD180A">
        <w:rPr>
          <w:rFonts w:ascii="Times New Roman" w:hAnsi="Times New Roman" w:cs="Times New Roman"/>
          <w:sz w:val="22"/>
        </w:rPr>
        <w:t xml:space="preserve">tivariate logistic regression: </w:t>
      </w:r>
      <w:r w:rsidRPr="00CD180A">
        <w:rPr>
          <w:rFonts w:ascii="Times New Roman" w:hAnsi="Times New Roman" w:cs="Times New Roman" w:hint="eastAsia"/>
          <w:i/>
          <w:iCs/>
          <w:sz w:val="22"/>
        </w:rPr>
        <w:t>p</w:t>
      </w:r>
      <w:r w:rsidRPr="00CD180A">
        <w:rPr>
          <w:rFonts w:ascii="Times New Roman" w:hAnsi="Times New Roman" w:cs="Times New Roman"/>
          <w:sz w:val="22"/>
        </w:rPr>
        <w:t>&lt;0.05</w:t>
      </w:r>
    </w:p>
    <w:p w14:paraId="68863C25" w14:textId="77777777" w:rsidR="00C153F7" w:rsidRDefault="00C153F7"/>
    <w:sectPr w:rsidR="00C153F7" w:rsidSect="009E0A29">
      <w:pgSz w:w="16840" w:h="11900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MS PMincho"/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0A29"/>
    <w:rsid w:val="000013D7"/>
    <w:rsid w:val="00007B06"/>
    <w:rsid w:val="00024C8A"/>
    <w:rsid w:val="0004570D"/>
    <w:rsid w:val="000636DF"/>
    <w:rsid w:val="000A593C"/>
    <w:rsid w:val="000C547B"/>
    <w:rsid w:val="000F5BD9"/>
    <w:rsid w:val="00140010"/>
    <w:rsid w:val="00141075"/>
    <w:rsid w:val="001534F7"/>
    <w:rsid w:val="001B0202"/>
    <w:rsid w:val="001B6A7D"/>
    <w:rsid w:val="001C2FBE"/>
    <w:rsid w:val="00205A6A"/>
    <w:rsid w:val="0028329F"/>
    <w:rsid w:val="002A0645"/>
    <w:rsid w:val="002B4BB1"/>
    <w:rsid w:val="002C32E3"/>
    <w:rsid w:val="002E4BD5"/>
    <w:rsid w:val="00306543"/>
    <w:rsid w:val="00363B2A"/>
    <w:rsid w:val="00382F51"/>
    <w:rsid w:val="0039214F"/>
    <w:rsid w:val="003B7F71"/>
    <w:rsid w:val="00400FA0"/>
    <w:rsid w:val="00465161"/>
    <w:rsid w:val="004D533F"/>
    <w:rsid w:val="004F4165"/>
    <w:rsid w:val="00505F02"/>
    <w:rsid w:val="00513A05"/>
    <w:rsid w:val="005269B9"/>
    <w:rsid w:val="00547757"/>
    <w:rsid w:val="00557424"/>
    <w:rsid w:val="00574B18"/>
    <w:rsid w:val="005C4FA6"/>
    <w:rsid w:val="005E559D"/>
    <w:rsid w:val="00663242"/>
    <w:rsid w:val="006667D8"/>
    <w:rsid w:val="00685B2F"/>
    <w:rsid w:val="006A7BBE"/>
    <w:rsid w:val="006C1631"/>
    <w:rsid w:val="006E3C79"/>
    <w:rsid w:val="0077196D"/>
    <w:rsid w:val="00790C05"/>
    <w:rsid w:val="00797053"/>
    <w:rsid w:val="0085703C"/>
    <w:rsid w:val="00866358"/>
    <w:rsid w:val="00884D8B"/>
    <w:rsid w:val="008965B5"/>
    <w:rsid w:val="009253EC"/>
    <w:rsid w:val="00941579"/>
    <w:rsid w:val="00952BD2"/>
    <w:rsid w:val="00961553"/>
    <w:rsid w:val="0097001F"/>
    <w:rsid w:val="009729CA"/>
    <w:rsid w:val="009751F9"/>
    <w:rsid w:val="0099214D"/>
    <w:rsid w:val="009C7D3F"/>
    <w:rsid w:val="009E0A29"/>
    <w:rsid w:val="009E0E91"/>
    <w:rsid w:val="009E3156"/>
    <w:rsid w:val="00A92F50"/>
    <w:rsid w:val="00AD2AA5"/>
    <w:rsid w:val="00B002BF"/>
    <w:rsid w:val="00B1739A"/>
    <w:rsid w:val="00B43723"/>
    <w:rsid w:val="00B57FDD"/>
    <w:rsid w:val="00B71CA6"/>
    <w:rsid w:val="00B75B56"/>
    <w:rsid w:val="00B8317B"/>
    <w:rsid w:val="00BA5091"/>
    <w:rsid w:val="00BE0EEB"/>
    <w:rsid w:val="00C12184"/>
    <w:rsid w:val="00C153F7"/>
    <w:rsid w:val="00C23F57"/>
    <w:rsid w:val="00C63661"/>
    <w:rsid w:val="00C76243"/>
    <w:rsid w:val="00CB32A4"/>
    <w:rsid w:val="00CC51FD"/>
    <w:rsid w:val="00CD180A"/>
    <w:rsid w:val="00D0158E"/>
    <w:rsid w:val="00D019DF"/>
    <w:rsid w:val="00D237EF"/>
    <w:rsid w:val="00D35EC7"/>
    <w:rsid w:val="00D533FF"/>
    <w:rsid w:val="00D55F55"/>
    <w:rsid w:val="00E00DA0"/>
    <w:rsid w:val="00E3259A"/>
    <w:rsid w:val="00E342CD"/>
    <w:rsid w:val="00E61625"/>
    <w:rsid w:val="00E83F1B"/>
    <w:rsid w:val="00F01B96"/>
    <w:rsid w:val="00F15A79"/>
    <w:rsid w:val="00F41830"/>
    <w:rsid w:val="00FA175B"/>
    <w:rsid w:val="00FD412C"/>
    <w:rsid w:val="00FF74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E80CA3"/>
  <w15:chartTrackingRefBased/>
  <w15:docId w15:val="{5DC64B5B-38DA-B149-B2EB-61A9D5465E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E0A29"/>
    <w:rPr>
      <w:rFonts w:ascii="SimSun" w:eastAsia="SimSun" w:hAnsi="SimSun" w:cs="SimSun"/>
      <w:kern w:val="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E0A29"/>
    <w:pPr>
      <w:widowControl w:val="0"/>
      <w:jc w:val="both"/>
    </w:pPr>
    <w:rPr>
      <w:rFonts w:hAnsiTheme="minorHAnsi" w:cstheme="minorBidi"/>
      <w:kern w:val="2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0A29"/>
    <w:rPr>
      <w:rFonts w:ascii="SimSun" w:eastAsia="SimSun"/>
      <w:sz w:val="18"/>
      <w:szCs w:val="18"/>
    </w:rPr>
  </w:style>
  <w:style w:type="table" w:styleId="TableGrid">
    <w:name w:val="Table Grid"/>
    <w:basedOn w:val="TableNormal"/>
    <w:uiPriority w:val="39"/>
    <w:rsid w:val="009E0A29"/>
    <w:rPr>
      <w:rFonts w:ascii="DengXian" w:eastAsia="DengXian" w:hAnsi="DengXian" w:cs="SimSun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1</Words>
  <Characters>633</Characters>
  <Application>Microsoft Office Word</Application>
  <DocSecurity>0</DocSecurity>
  <Lines>5</Lines>
  <Paragraphs>1</Paragraphs>
  <ScaleCrop>false</ScaleCrop>
  <Company/>
  <LinksUpToDate>false</LinksUpToDate>
  <CharactersWithSpaces>7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Papu</cp:lastModifiedBy>
  <cp:revision>3</cp:revision>
  <dcterms:created xsi:type="dcterms:W3CDTF">2022-11-09T14:56:00Z</dcterms:created>
  <dcterms:modified xsi:type="dcterms:W3CDTF">2022-12-06T09:57:00Z</dcterms:modified>
</cp:coreProperties>
</file>